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CB8A1A" w14:textId="77777777" w:rsidR="007A5227" w:rsidRPr="00F978C7" w:rsidRDefault="007A5227" w:rsidP="007A5227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Table 3 (GMV)</w:t>
      </w:r>
      <w:r w:rsidRPr="00747CFE">
        <w:rPr>
          <w:rFonts w:ascii="Arial" w:hAnsi="Arial" w:cs="Arial"/>
          <w:sz w:val="18"/>
          <w:szCs w:val="20"/>
        </w:rPr>
        <w:t>:</w:t>
      </w:r>
    </w:p>
    <w:tbl>
      <w:tblPr>
        <w:tblStyle w:val="TableGrid"/>
        <w:tblW w:w="7645" w:type="dxa"/>
        <w:tblLayout w:type="fixed"/>
        <w:tblLook w:val="04A0" w:firstRow="1" w:lastRow="0" w:firstColumn="1" w:lastColumn="0" w:noHBand="0" w:noVBand="1"/>
      </w:tblPr>
      <w:tblGrid>
        <w:gridCol w:w="2335"/>
        <w:gridCol w:w="900"/>
        <w:gridCol w:w="720"/>
        <w:gridCol w:w="1620"/>
        <w:gridCol w:w="900"/>
        <w:gridCol w:w="1170"/>
      </w:tblGrid>
      <w:tr w:rsidR="007A5227" w:rsidRPr="009F1507" w14:paraId="2E4CC9CC" w14:textId="77777777" w:rsidTr="000C4653">
        <w:tc>
          <w:tcPr>
            <w:tcW w:w="7645" w:type="dxa"/>
            <w:gridSpan w:val="6"/>
            <w:shd w:val="clear" w:color="auto" w:fill="D9D9D9" w:themeFill="background1" w:themeFillShade="D9"/>
          </w:tcPr>
          <w:p w14:paraId="237DDB24" w14:textId="77777777" w:rsidR="007A5227" w:rsidRDefault="007A5227" w:rsidP="000C465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F150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EM Sleep and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GMV (N=36),</w:t>
            </w:r>
            <w:r>
              <w:t xml:space="preserve"> </w:t>
            </w:r>
            <w:r w:rsidRPr="00556C2E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Pr="00556C2E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  <w:r w:rsidRPr="00556C2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Adj =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0F1E21">
              <w:rPr>
                <w:rFonts w:ascii="Arial" w:hAnsi="Arial" w:cs="Arial"/>
                <w:i/>
                <w:iCs/>
                <w:sz w:val="20"/>
                <w:szCs w:val="20"/>
              </w:rPr>
              <w:t>0.562164</w:t>
            </w:r>
          </w:p>
        </w:tc>
      </w:tr>
      <w:tr w:rsidR="007A5227" w:rsidRPr="009F1507" w14:paraId="5536C01D" w14:textId="77777777" w:rsidTr="000C4653">
        <w:tc>
          <w:tcPr>
            <w:tcW w:w="2335" w:type="dxa"/>
            <w:shd w:val="clear" w:color="auto" w:fill="FFFFFF" w:themeFill="background1"/>
          </w:tcPr>
          <w:p w14:paraId="52E66928" w14:textId="77777777" w:rsidR="007A5227" w:rsidRPr="009F1507" w:rsidRDefault="007A5227" w:rsidP="000C46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14:paraId="6C5CF966" w14:textId="77777777" w:rsidR="007A5227" w:rsidRPr="009F1507" w:rsidRDefault="007A5227" w:rsidP="000C465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F1507">
              <w:rPr>
                <w:rFonts w:ascii="Arial" w:hAnsi="Arial" w:cs="Arial"/>
                <w:b/>
                <w:sz w:val="20"/>
                <w:szCs w:val="20"/>
              </w:rPr>
              <w:t>beta</w:t>
            </w:r>
          </w:p>
        </w:tc>
        <w:tc>
          <w:tcPr>
            <w:tcW w:w="720" w:type="dxa"/>
            <w:shd w:val="clear" w:color="auto" w:fill="FFFFFF" w:themeFill="background1"/>
          </w:tcPr>
          <w:p w14:paraId="45D89E0A" w14:textId="77777777" w:rsidR="007A5227" w:rsidRPr="009F1507" w:rsidRDefault="007A5227" w:rsidP="000C4653">
            <w:pPr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9F150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1620" w:type="dxa"/>
            <w:shd w:val="clear" w:color="auto" w:fill="FFFFFF" w:themeFill="background1"/>
          </w:tcPr>
          <w:p w14:paraId="2233B356" w14:textId="77777777" w:rsidR="007A5227" w:rsidRPr="009F1507" w:rsidRDefault="007A5227" w:rsidP="000C465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F1507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900" w:type="dxa"/>
            <w:shd w:val="clear" w:color="auto" w:fill="FFFFFF" w:themeFill="background1"/>
          </w:tcPr>
          <w:p w14:paraId="3473AB95" w14:textId="77777777" w:rsidR="007A5227" w:rsidRPr="009F1507" w:rsidRDefault="007A5227" w:rsidP="000C4653">
            <w:pPr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9F150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FFFFFF" w:themeFill="background1"/>
          </w:tcPr>
          <w:p w14:paraId="548A3597" w14:textId="77777777" w:rsidR="007A5227" w:rsidRPr="009F1507" w:rsidRDefault="007A5227" w:rsidP="000C4653">
            <w:pPr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026415">
              <w:rPr>
                <w:rFonts w:ascii="Arial" w:eastAsia="Calibri" w:hAnsi="Arial" w:cs="Arial"/>
                <w:b/>
                <w:sz w:val="18"/>
                <w:szCs w:val="20"/>
              </w:rPr>
              <w:t>Partial η</w:t>
            </w:r>
            <w:r w:rsidRPr="00026415">
              <w:rPr>
                <w:rFonts w:ascii="Arial" w:eastAsia="Calibri" w:hAnsi="Arial" w:cs="Arial"/>
                <w:b/>
                <w:sz w:val="18"/>
                <w:szCs w:val="20"/>
                <w:vertAlign w:val="superscript"/>
              </w:rPr>
              <w:t>2</w:t>
            </w:r>
          </w:p>
        </w:tc>
      </w:tr>
      <w:tr w:rsidR="007A5227" w:rsidRPr="009F1507" w14:paraId="62F65B78" w14:textId="77777777" w:rsidTr="000C4653">
        <w:tc>
          <w:tcPr>
            <w:tcW w:w="2335" w:type="dxa"/>
          </w:tcPr>
          <w:p w14:paraId="307505B5" w14:textId="77777777" w:rsidR="007A5227" w:rsidRPr="009F1507" w:rsidRDefault="007A5227" w:rsidP="000C4653">
            <w:pPr>
              <w:rPr>
                <w:rFonts w:ascii="Arial" w:hAnsi="Arial" w:cs="Arial"/>
                <w:sz w:val="20"/>
                <w:szCs w:val="20"/>
              </w:rPr>
            </w:pPr>
            <w:r w:rsidRPr="009F1507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900" w:type="dxa"/>
          </w:tcPr>
          <w:p w14:paraId="1468BD2F" w14:textId="77777777" w:rsidR="007A5227" w:rsidRPr="009F1507" w:rsidRDefault="007A5227" w:rsidP="000C4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0</w:t>
            </w:r>
          </w:p>
        </w:tc>
        <w:tc>
          <w:tcPr>
            <w:tcW w:w="720" w:type="dxa"/>
          </w:tcPr>
          <w:p w14:paraId="112E720B" w14:textId="77777777" w:rsidR="007A5227" w:rsidRPr="009F1507" w:rsidRDefault="007A5227" w:rsidP="000C4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7</w:t>
            </w:r>
          </w:p>
        </w:tc>
        <w:tc>
          <w:tcPr>
            <w:tcW w:w="1620" w:type="dxa"/>
          </w:tcPr>
          <w:p w14:paraId="3DD9CBCA" w14:textId="77777777" w:rsidR="007A5227" w:rsidRPr="009F1507" w:rsidRDefault="007A5227" w:rsidP="000C4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5, 0.0005</w:t>
            </w:r>
          </w:p>
        </w:tc>
        <w:tc>
          <w:tcPr>
            <w:tcW w:w="900" w:type="dxa"/>
          </w:tcPr>
          <w:p w14:paraId="676BDC46" w14:textId="77777777" w:rsidR="007A5227" w:rsidRPr="009F1507" w:rsidRDefault="007A5227" w:rsidP="000C4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70" w:type="dxa"/>
          </w:tcPr>
          <w:p w14:paraId="2FEE45BE" w14:textId="77777777" w:rsidR="007A5227" w:rsidRDefault="007A5227" w:rsidP="000C4653">
            <w:pPr>
              <w:rPr>
                <w:rFonts w:ascii="Arial" w:hAnsi="Arial" w:cs="Arial"/>
                <w:sz w:val="20"/>
                <w:szCs w:val="20"/>
              </w:rPr>
            </w:pPr>
            <w:r w:rsidRPr="00C83F10">
              <w:rPr>
                <w:rFonts w:ascii="Arial" w:hAnsi="Arial" w:cs="Arial"/>
                <w:sz w:val="20"/>
                <w:szCs w:val="20"/>
              </w:rPr>
              <w:t>0.13774</w:t>
            </w:r>
          </w:p>
        </w:tc>
      </w:tr>
      <w:tr w:rsidR="007A5227" w:rsidRPr="009F1507" w14:paraId="6BE25409" w14:textId="77777777" w:rsidTr="000C4653">
        <w:tc>
          <w:tcPr>
            <w:tcW w:w="2335" w:type="dxa"/>
          </w:tcPr>
          <w:p w14:paraId="201FF572" w14:textId="77777777" w:rsidR="007A5227" w:rsidRPr="009F1507" w:rsidRDefault="007A5227" w:rsidP="000C4653">
            <w:pPr>
              <w:rPr>
                <w:rFonts w:ascii="Arial" w:hAnsi="Arial" w:cs="Arial"/>
                <w:sz w:val="20"/>
                <w:szCs w:val="20"/>
              </w:rPr>
            </w:pPr>
            <w:r w:rsidRPr="009F1507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900" w:type="dxa"/>
          </w:tcPr>
          <w:p w14:paraId="0517CAA5" w14:textId="77777777" w:rsidR="007A5227" w:rsidRPr="009F1507" w:rsidRDefault="007A5227" w:rsidP="000C4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720" w:type="dxa"/>
          </w:tcPr>
          <w:p w14:paraId="7CC5C034" w14:textId="77777777" w:rsidR="007A5227" w:rsidRPr="009F1507" w:rsidRDefault="007A5227" w:rsidP="000C4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620" w:type="dxa"/>
          </w:tcPr>
          <w:p w14:paraId="496B87CC" w14:textId="77777777" w:rsidR="007A5227" w:rsidRPr="009F1507" w:rsidRDefault="007A5227" w:rsidP="000C4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, 0.03</w:t>
            </w:r>
          </w:p>
        </w:tc>
        <w:tc>
          <w:tcPr>
            <w:tcW w:w="900" w:type="dxa"/>
          </w:tcPr>
          <w:p w14:paraId="3D456F28" w14:textId="77777777" w:rsidR="007A5227" w:rsidRPr="009F1507" w:rsidRDefault="007A5227" w:rsidP="000C4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70" w:type="dxa"/>
          </w:tcPr>
          <w:p w14:paraId="2BC62767" w14:textId="77777777" w:rsidR="007A5227" w:rsidRDefault="007A5227" w:rsidP="000C4653">
            <w:pPr>
              <w:rPr>
                <w:rFonts w:ascii="Arial" w:hAnsi="Arial" w:cs="Arial"/>
                <w:sz w:val="20"/>
                <w:szCs w:val="20"/>
              </w:rPr>
            </w:pPr>
            <w:r w:rsidRPr="00C83F10">
              <w:rPr>
                <w:rFonts w:ascii="Arial" w:hAnsi="Arial" w:cs="Arial"/>
                <w:sz w:val="20"/>
                <w:szCs w:val="20"/>
              </w:rPr>
              <w:t>0.00602</w:t>
            </w:r>
          </w:p>
        </w:tc>
      </w:tr>
      <w:tr w:rsidR="007A5227" w:rsidRPr="009F1507" w14:paraId="340F9FE3" w14:textId="77777777" w:rsidTr="000C4653">
        <w:tc>
          <w:tcPr>
            <w:tcW w:w="2335" w:type="dxa"/>
          </w:tcPr>
          <w:p w14:paraId="64BED142" w14:textId="77777777" w:rsidR="007A5227" w:rsidRPr="009F1507" w:rsidRDefault="007A5227" w:rsidP="000C4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V</w:t>
            </w:r>
          </w:p>
        </w:tc>
        <w:tc>
          <w:tcPr>
            <w:tcW w:w="900" w:type="dxa"/>
          </w:tcPr>
          <w:p w14:paraId="076EB1B6" w14:textId="77777777" w:rsidR="007A5227" w:rsidRPr="009F1507" w:rsidRDefault="007A5227" w:rsidP="000C4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720" w:type="dxa"/>
          </w:tcPr>
          <w:p w14:paraId="3CA459B3" w14:textId="77777777" w:rsidR="007A5227" w:rsidRPr="009F1507" w:rsidRDefault="007A5227" w:rsidP="000C4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5</w:t>
            </w:r>
          </w:p>
        </w:tc>
        <w:tc>
          <w:tcPr>
            <w:tcW w:w="1620" w:type="dxa"/>
          </w:tcPr>
          <w:p w14:paraId="081205EB" w14:textId="77777777" w:rsidR="007A5227" w:rsidRPr="009F1507" w:rsidRDefault="007A5227" w:rsidP="000C4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, 0.37</w:t>
            </w:r>
          </w:p>
        </w:tc>
        <w:tc>
          <w:tcPr>
            <w:tcW w:w="900" w:type="dxa"/>
          </w:tcPr>
          <w:p w14:paraId="3679AC56" w14:textId="77777777" w:rsidR="007A5227" w:rsidRPr="009F1507" w:rsidRDefault="007A5227" w:rsidP="000C4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**</w:t>
            </w:r>
          </w:p>
        </w:tc>
        <w:tc>
          <w:tcPr>
            <w:tcW w:w="1170" w:type="dxa"/>
          </w:tcPr>
          <w:p w14:paraId="74D54045" w14:textId="77777777" w:rsidR="007A5227" w:rsidRDefault="007A5227" w:rsidP="000C4653">
            <w:pPr>
              <w:rPr>
                <w:rFonts w:ascii="Arial" w:hAnsi="Arial" w:cs="Arial"/>
                <w:sz w:val="20"/>
                <w:szCs w:val="20"/>
              </w:rPr>
            </w:pPr>
            <w:r w:rsidRPr="00C83F10">
              <w:rPr>
                <w:rFonts w:ascii="Arial" w:hAnsi="Arial" w:cs="Arial"/>
                <w:sz w:val="20"/>
                <w:szCs w:val="20"/>
              </w:rPr>
              <w:t>0.28314</w:t>
            </w:r>
          </w:p>
        </w:tc>
      </w:tr>
      <w:tr w:rsidR="007A5227" w:rsidRPr="009F1507" w14:paraId="4FE65FCF" w14:textId="77777777" w:rsidTr="000C4653">
        <w:tc>
          <w:tcPr>
            <w:tcW w:w="2335" w:type="dxa"/>
          </w:tcPr>
          <w:p w14:paraId="56759504" w14:textId="77777777" w:rsidR="007A5227" w:rsidRPr="009F1507" w:rsidRDefault="007A5227" w:rsidP="000C4653">
            <w:pPr>
              <w:rPr>
                <w:rFonts w:ascii="Arial" w:hAnsi="Arial" w:cs="Arial"/>
                <w:sz w:val="20"/>
                <w:szCs w:val="20"/>
              </w:rPr>
            </w:pPr>
            <w:r w:rsidRPr="009F1507">
              <w:rPr>
                <w:rFonts w:ascii="Arial" w:hAnsi="Arial" w:cs="Arial"/>
                <w:sz w:val="20"/>
                <w:szCs w:val="20"/>
              </w:rPr>
              <w:t>REM Sleep (%)</w:t>
            </w:r>
          </w:p>
        </w:tc>
        <w:tc>
          <w:tcPr>
            <w:tcW w:w="900" w:type="dxa"/>
          </w:tcPr>
          <w:p w14:paraId="77E29437" w14:textId="77777777" w:rsidR="007A5227" w:rsidRPr="009F1507" w:rsidRDefault="007A5227" w:rsidP="000C4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720" w:type="dxa"/>
          </w:tcPr>
          <w:p w14:paraId="4A5CF30C" w14:textId="77777777" w:rsidR="007A5227" w:rsidRPr="009F1507" w:rsidRDefault="007A5227" w:rsidP="000C4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6</w:t>
            </w:r>
          </w:p>
        </w:tc>
        <w:tc>
          <w:tcPr>
            <w:tcW w:w="1620" w:type="dxa"/>
          </w:tcPr>
          <w:p w14:paraId="6AE4F0F1" w14:textId="77777777" w:rsidR="007A5227" w:rsidRPr="009F1507" w:rsidRDefault="007A5227" w:rsidP="000C4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2, 0.001</w:t>
            </w:r>
          </w:p>
        </w:tc>
        <w:tc>
          <w:tcPr>
            <w:tcW w:w="900" w:type="dxa"/>
          </w:tcPr>
          <w:p w14:paraId="6BFC48BB" w14:textId="77777777" w:rsidR="007A5227" w:rsidRPr="009F1507" w:rsidRDefault="007A5227" w:rsidP="000C4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170" w:type="dxa"/>
          </w:tcPr>
          <w:p w14:paraId="487F1F73" w14:textId="77777777" w:rsidR="007A5227" w:rsidRDefault="007A5227" w:rsidP="000C4653">
            <w:pPr>
              <w:rPr>
                <w:rFonts w:ascii="Arial" w:hAnsi="Arial" w:cs="Arial"/>
                <w:sz w:val="20"/>
                <w:szCs w:val="20"/>
              </w:rPr>
            </w:pPr>
            <w:r w:rsidRPr="00C83F10">
              <w:rPr>
                <w:rFonts w:ascii="Arial" w:hAnsi="Arial" w:cs="Arial"/>
                <w:sz w:val="20"/>
                <w:szCs w:val="20"/>
              </w:rPr>
              <w:t>0.00032</w:t>
            </w:r>
          </w:p>
        </w:tc>
      </w:tr>
    </w:tbl>
    <w:p w14:paraId="53F66AA7" w14:textId="77777777" w:rsidR="007A5227" w:rsidRPr="00747CFE" w:rsidRDefault="007A5227" w:rsidP="007A5227">
      <w:pPr>
        <w:rPr>
          <w:rFonts w:ascii="Arial" w:hAnsi="Arial" w:cs="Arial"/>
          <w:sz w:val="18"/>
          <w:szCs w:val="20"/>
        </w:rPr>
      </w:pPr>
    </w:p>
    <w:p w14:paraId="2F667C6F" w14:textId="77777777" w:rsidR="00EB3F94" w:rsidRDefault="00EB3F94"/>
    <w:sectPr w:rsidR="00EB3F94" w:rsidSect="0002641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5227"/>
    <w:rsid w:val="000C4653"/>
    <w:rsid w:val="007A5227"/>
    <w:rsid w:val="00EB3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AFD1D"/>
  <w15:chartTrackingRefBased/>
  <w15:docId w15:val="{CDBB8DE1-1468-4BD4-A744-6112387AD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2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52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tter, Devyn</dc:creator>
  <cp:keywords/>
  <dc:description/>
  <cp:lastModifiedBy>Admin</cp:lastModifiedBy>
  <cp:revision>2</cp:revision>
  <dcterms:created xsi:type="dcterms:W3CDTF">2020-06-24T00:42:00Z</dcterms:created>
  <dcterms:modified xsi:type="dcterms:W3CDTF">2020-06-30T06:51:00Z</dcterms:modified>
</cp:coreProperties>
</file>